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62FFF" w14:textId="659B43F0" w:rsidR="009A32DC" w:rsidRDefault="00F73DDD" w:rsidP="00505AD1">
      <w:pPr>
        <w:tabs>
          <w:tab w:val="right" w:pos="129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8C6B3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7</w:t>
      </w:r>
    </w:p>
    <w:tbl>
      <w:tblPr>
        <w:tblW w:w="11480" w:type="dxa"/>
        <w:tblInd w:w="93" w:type="dxa"/>
        <w:tblLook w:val="04A0" w:firstRow="1" w:lastRow="0" w:firstColumn="1" w:lastColumn="0" w:noHBand="0" w:noVBand="1"/>
      </w:tblPr>
      <w:tblGrid>
        <w:gridCol w:w="5760"/>
        <w:gridCol w:w="960"/>
        <w:gridCol w:w="960"/>
        <w:gridCol w:w="960"/>
        <w:gridCol w:w="960"/>
        <w:gridCol w:w="1880"/>
      </w:tblGrid>
      <w:tr w:rsidR="00505AD1" w:rsidRPr="00505AD1" w14:paraId="4162BA85" w14:textId="77777777" w:rsidTr="00A30A21">
        <w:trPr>
          <w:trHeight w:val="255"/>
        </w:trPr>
        <w:tc>
          <w:tcPr>
            <w:tcW w:w="57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21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contig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B50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rimer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A70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val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86D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bit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069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id%</w:t>
            </w:r>
          </w:p>
        </w:tc>
        <w:tc>
          <w:tcPr>
            <w:tcW w:w="188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1EC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Top hit</w:t>
            </w:r>
          </w:p>
        </w:tc>
      </w:tr>
      <w:tr w:rsidR="00505AD1" w:rsidRPr="00505AD1" w14:paraId="25493E0F" w14:textId="77777777" w:rsidTr="00A30A21">
        <w:trPr>
          <w:trHeight w:val="255"/>
        </w:trPr>
        <w:tc>
          <w:tcPr>
            <w:tcW w:w="5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E7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2_18288_2093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66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575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EC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1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3C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6A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2244C00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AB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5_19728_10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F1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0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04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C5A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53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6AB2560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29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3_28572_18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79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51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17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CF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AD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83F3F8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15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6_7540_2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C7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C9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6B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F24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BB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16298C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C24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7_17216_9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73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477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20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77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6AF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8BFA550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993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8_15243_2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F5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2E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59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35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F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14BAA5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E7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9_5861_17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AE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E0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19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2C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BA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5731E9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C00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0_24910_1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4A2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4A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EA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0A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F8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0E05DAE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C7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1_6229_7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B5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70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FD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A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B0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303C107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A3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1_23071_16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9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CA2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AC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56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92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0F5449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23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2_26942_2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19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14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2B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F3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2A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4E3B267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BEC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4_14908_19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BC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C1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E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70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2B9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BDBC42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37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5_25376_13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97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36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7A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02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E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B13E42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BA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6_7519_8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85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C64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51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D5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BB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71190D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84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7_14098_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BA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E0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0E0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36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9E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E86FEA4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32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7_19536_20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80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D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8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67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24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1260A6F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C0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9_5706_2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2A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C6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3BE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F6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1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0A56CF57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9B1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1_17183_18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914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09D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3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3F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67F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B03E234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EBF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3_25287_2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E6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CE6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90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D4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86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08E245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E21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5_18188_1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A0A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8F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6D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8B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F5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05538D3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1B9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8_14255_2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D8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642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DE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C2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2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3FB70E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B5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9_9460_9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04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C8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67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DD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75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0E6EA05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18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9_11523_18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2A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89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669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02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83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4DAB18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5A5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0_24332_5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81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3C8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80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0C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90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ED265A2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2A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0_19804_18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47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4B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9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F83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C9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FD39CF4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6B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1_29002_8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C4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48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99A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14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949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CA5014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1A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2_6151_1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B1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4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23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01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9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E60CC7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03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3_24920_3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F7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D3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C7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75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15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4736BF60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AD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3_12469_1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6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8C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90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8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D4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184454D4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18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3_23962_2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E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BF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70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4F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7B2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CED2E3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69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4_6583_12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9A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47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A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D7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77E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D3A6C6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90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4_6273_2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D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74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0F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0D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A7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419C8B2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39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2_22730_4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76B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82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33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919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F4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3BA23CD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EC4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02740_42_000000000-AFFVB_1_1113_7991_1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1F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3B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6B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9F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2A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48F91B1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61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4_5023_5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221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2D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7C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A7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908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55CF6E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94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9_11964_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26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12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A9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EB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9F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82</w:t>
            </w:r>
          </w:p>
        </w:tc>
      </w:tr>
      <w:tr w:rsidR="00505AD1" w:rsidRPr="00505AD1" w14:paraId="1A2FE46E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AE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3_22485_8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B3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07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919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B9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BB9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DD2F73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F9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6_18144_5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C6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21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DA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76E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A8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25BB983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32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6_22027_16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91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76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56C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97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9E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6F34244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FD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7_26146_18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EA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FA4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BD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37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BB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29A28D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574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1_19525_2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8A4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63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5D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5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7D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492914C3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A7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4_2388_14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0D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A6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9FA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770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0C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1F4BCE8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E9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4_25559_18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0D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654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71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38E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23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7DA5A40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07F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7_26002_7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5B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44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758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63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33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2E13375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1F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8_9314_14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E1D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9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2B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BDA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B7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50951C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E7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2_14248_14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6D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3E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F2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34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42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5F8EE7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97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8_25701_9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7CB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A5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09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C0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F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52708A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E3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1_12672_19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F8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57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52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57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0E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38793F9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50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6_25131_18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6B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0A8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DB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C0A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4E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gb|JQ844779</w:t>
            </w:r>
          </w:p>
        </w:tc>
      </w:tr>
      <w:tr w:rsidR="00505AD1" w:rsidRPr="00505AD1" w14:paraId="59213F45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26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8_23818_2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DD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94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BF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3E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B0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62C4284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313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1_7507_23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16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99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AE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6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38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355B58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EF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2_17474_19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6F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DA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71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1E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E0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C28C31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8E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5_7905_1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A7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4A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C8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76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7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4F413AED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2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7_25819_7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E8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1E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14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F7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9A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79E3DF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737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8_27197_20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35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11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4D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BF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EC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C14260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2B7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3_26682_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E65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36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4F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DB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AF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4C47C3B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07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4_23408_4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65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37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AB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13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FC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EABC7B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1C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4_20259_2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857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D1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0D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5B3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9A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321AC359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57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1_25078_17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88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17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F3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93C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D0E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0F147C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53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9_4712_16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80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E94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A4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DE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71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1F12B0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F4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1_22475_16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D2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12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7A0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72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CA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3138A5D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34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2_24393_8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55E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BE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A0D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36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76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F336BA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C7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2_26643_1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4E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F9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8CC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B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D0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3CA105D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F1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3_23963_9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0E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9C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43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76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22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A6C3809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7E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3_19963_17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157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50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DA8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58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4D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370004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BB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6_27582_1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A62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59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02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87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3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D2A8C4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FA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0_9939_17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82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2E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CA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6D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A6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8D78F0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4CB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1_3076_10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3D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1C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2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22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9A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38158B4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A2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1_22049_19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3A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A4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BA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8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2E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83F8C1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9B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02740_42_000000000-AFFVB_1_1112_14928_17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0C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10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C4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B30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49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10F471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E8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6_9846_11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8A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9F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E3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575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B1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2664F6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49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7_6236_7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3A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30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A0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CB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77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12C65A3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3FC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7_18082_24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533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A9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46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9E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7C1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DE6DF0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6C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1_22654_6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4F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DB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06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6D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708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7C8A597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CB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3_11392_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C8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7FB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0B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DC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84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A9C5252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DF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4_23631_17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DC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2F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78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F0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25F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2F3E2F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93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5_8771_12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E5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B0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09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1C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8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3F9062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F8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7_17429_18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5A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9F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7B7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A4C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66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4F93520D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7FE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8_22198_13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A6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B1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C5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BC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93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7CF1B0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57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9_6710_6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A4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642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4C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4B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1AB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154C489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2E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0_12458_7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6C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B9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C2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C4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40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64C67F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B65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0_9377_18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AD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29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04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B5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3C8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2F6424E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69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1_9645_8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13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0D9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B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68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4C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3E873F2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580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4_8320_6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03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EB9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710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99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AAE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155235A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EA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5_9910_6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0B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EF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62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3F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F76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3A337E8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3F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5_16033_14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75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E50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8B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44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2C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65810D2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80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6_10099_2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25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93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D5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4D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BD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B5D2191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9F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6_21483_12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349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1EE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89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A2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BD2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BDD48C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6B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3_8049_17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DB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BF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12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3E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A4C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E217B3C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4E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4_29655_13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87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E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37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23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79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2CCE6D5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E8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8_8258_5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AD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DA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EE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2E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141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F11D692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FC2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09_25244_19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6B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21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35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28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B1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4A8A1AE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95B9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8_23044_18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F9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D27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E10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A7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84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4B9118E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643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9_8087_1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3A2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57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76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A3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B93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0968FA76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2C4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2_20473_1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B83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B5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F4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06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6E9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5BD7159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A6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4_21797_3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BB2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F1C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1BD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76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35E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6A55D7DB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78B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6_11108_1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52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A9E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4D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58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E5E2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54097D13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4B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07_21482_8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00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226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23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B5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4C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1D3D7BBF" w14:textId="77777777" w:rsidTr="00505AD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4F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1115_9875_16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E1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034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CAA5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A3F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1F3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  <w:tr w:rsidR="00505AD1" w:rsidRPr="00505AD1" w14:paraId="754D8002" w14:textId="77777777" w:rsidTr="00A30A2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094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M02740_42_000000000-AFFVB_1_2114_23375_16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E028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p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1F91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F0FE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08BA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93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BA37" w14:textId="77777777" w:rsidR="00505AD1" w:rsidRPr="00505AD1" w:rsidRDefault="00505AD1" w:rsidP="00505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AD1">
              <w:rPr>
                <w:rFonts w:ascii="Arial" w:eastAsia="Times New Roman" w:hAnsi="Arial" w:cs="Arial"/>
                <w:sz w:val="20"/>
                <w:szCs w:val="20"/>
              </w:rPr>
              <w:t>emb|AM236329</w:t>
            </w:r>
          </w:p>
        </w:tc>
      </w:tr>
    </w:tbl>
    <w:p w14:paraId="3934B720" w14:textId="77777777" w:rsidR="009A32DC" w:rsidRDefault="009A32DC" w:rsidP="009A32DC">
      <w:pPr>
        <w:pStyle w:val="PlainText"/>
        <w:ind w:right="540"/>
        <w:rPr>
          <w:rFonts w:ascii="Times New Roman" w:hAnsi="Times New Roman" w:cs="Times New Roman"/>
          <w:sz w:val="24"/>
          <w:szCs w:val="24"/>
        </w:rPr>
      </w:pPr>
    </w:p>
    <w:p w14:paraId="36622C27" w14:textId="77777777" w:rsidR="00505AD1" w:rsidRDefault="00505AD1" w:rsidP="009A32DC">
      <w:pPr>
        <w:pStyle w:val="PlainText"/>
        <w:ind w:right="540"/>
        <w:rPr>
          <w:rFonts w:ascii="Times New Roman" w:hAnsi="Times New Roman" w:cs="Times New Roman"/>
          <w:sz w:val="24"/>
          <w:szCs w:val="24"/>
        </w:rPr>
      </w:pPr>
    </w:p>
    <w:p w14:paraId="6F44B2BA" w14:textId="77777777" w:rsidR="00505AD1" w:rsidRDefault="00505AD1" w:rsidP="009A32DC">
      <w:pPr>
        <w:pStyle w:val="PlainText"/>
        <w:ind w:right="540"/>
        <w:rPr>
          <w:rFonts w:ascii="Times New Roman" w:hAnsi="Times New Roman" w:cs="Times New Roman"/>
          <w:sz w:val="24"/>
          <w:szCs w:val="24"/>
        </w:rPr>
      </w:pPr>
    </w:p>
    <w:p w14:paraId="39896C40" w14:textId="77777777" w:rsidR="00505AD1" w:rsidRDefault="00505AD1" w:rsidP="009A32DC">
      <w:pPr>
        <w:pStyle w:val="PlainText"/>
        <w:ind w:right="540"/>
        <w:rPr>
          <w:rFonts w:ascii="Times New Roman" w:hAnsi="Times New Roman" w:cs="Times New Roman"/>
          <w:sz w:val="24"/>
          <w:szCs w:val="24"/>
        </w:rPr>
      </w:pPr>
    </w:p>
    <w:p w14:paraId="680AB5A1" w14:textId="77777777" w:rsidR="009A32DC" w:rsidRDefault="009A32DC"/>
    <w:sectPr w:rsidR="009A32DC" w:rsidSect="00505A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zwzfe6aseewer95dvfffwt5p0trwwtefx&quot;&gt;My EndNote Library&lt;record-ids&gt;&lt;item&gt;483&lt;/item&gt;&lt;item&gt;558&lt;/item&gt;&lt;item&gt;874&lt;/item&gt;&lt;item&gt;1131&lt;/item&gt;&lt;item&gt;1136&lt;/item&gt;&lt;item&gt;1137&lt;/item&gt;&lt;item&gt;1156&lt;/item&gt;&lt;item&gt;1159&lt;/item&gt;&lt;item&gt;1161&lt;/item&gt;&lt;item&gt;1162&lt;/item&gt;&lt;item&gt;1211&lt;/item&gt;&lt;item&gt;1217&lt;/item&gt;&lt;item&gt;1414&lt;/item&gt;&lt;item&gt;1538&lt;/item&gt;&lt;item&gt;1632&lt;/item&gt;&lt;item&gt;1949&lt;/item&gt;&lt;item&gt;1950&lt;/item&gt;&lt;item&gt;1951&lt;/item&gt;&lt;item&gt;1952&lt;/item&gt;&lt;item&gt;1953&lt;/item&gt;&lt;item&gt;1956&lt;/item&gt;&lt;item&gt;1957&lt;/item&gt;&lt;item&gt;1962&lt;/item&gt;&lt;item&gt;1966&lt;/item&gt;&lt;/record-ids&gt;&lt;/item&gt;&lt;/Libraries&gt;"/>
  </w:docVars>
  <w:rsids>
    <w:rsidRoot w:val="009A32DC"/>
    <w:rsid w:val="0004699F"/>
    <w:rsid w:val="00084CE0"/>
    <w:rsid w:val="00114DEA"/>
    <w:rsid w:val="0029056B"/>
    <w:rsid w:val="0042003A"/>
    <w:rsid w:val="00505AD1"/>
    <w:rsid w:val="0073649C"/>
    <w:rsid w:val="007F3BBC"/>
    <w:rsid w:val="008204A7"/>
    <w:rsid w:val="00844951"/>
    <w:rsid w:val="008C6B33"/>
    <w:rsid w:val="008F148E"/>
    <w:rsid w:val="00974AFC"/>
    <w:rsid w:val="009A32DC"/>
    <w:rsid w:val="00A1055E"/>
    <w:rsid w:val="00A30A21"/>
    <w:rsid w:val="00A5375F"/>
    <w:rsid w:val="00B20C03"/>
    <w:rsid w:val="00C82487"/>
    <w:rsid w:val="00D9640C"/>
    <w:rsid w:val="00E1277A"/>
    <w:rsid w:val="00E6472F"/>
    <w:rsid w:val="00F408C2"/>
    <w:rsid w:val="00F7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49678"/>
  <w15:docId w15:val="{C592A78E-E9BB-4C72-869C-DBC737D9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9A32DC"/>
    <w:pPr>
      <w:suppressAutoHyphens/>
      <w:spacing w:after="0" w:line="100" w:lineRule="atLeast"/>
    </w:pPr>
    <w:rPr>
      <w:rFonts w:ascii="Consolas" w:eastAsia="Arial Unicode MS" w:hAnsi="Consolas" w:cs="Consolas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rsid w:val="009A32DC"/>
    <w:rPr>
      <w:rFonts w:ascii="Consolas" w:eastAsia="Arial Unicode MS" w:hAnsi="Consolas" w:cs="Consolas"/>
      <w:sz w:val="21"/>
      <w:szCs w:val="21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114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D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4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DE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8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1106</Words>
  <Characters>6143</Characters>
  <Application>Microsoft Office Word</Application>
  <DocSecurity>0</DocSecurity>
  <Lines>211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9</cp:revision>
  <dcterms:created xsi:type="dcterms:W3CDTF">2018-03-13T14:58:00Z</dcterms:created>
  <dcterms:modified xsi:type="dcterms:W3CDTF">2019-01-04T23:31:00Z</dcterms:modified>
</cp:coreProperties>
</file>